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EF822" w14:textId="04D2558D" w:rsidR="007A6E72" w:rsidRDefault="00934167">
      <w:pPr>
        <w:rPr>
          <w:rFonts w:ascii="Helvetica Neue Light" w:hAnsi="Helvetica Neue Light"/>
        </w:rPr>
      </w:pPr>
      <w:r>
        <w:rPr>
          <w:rFonts w:ascii="Helvetica Neue Light" w:hAnsi="Helvetica Neue Light"/>
        </w:rPr>
        <w:t>Supplementary File 3_Table3</w:t>
      </w:r>
    </w:p>
    <w:p w14:paraId="0B13773F" w14:textId="1428B567" w:rsidR="00934167" w:rsidRDefault="00934167">
      <w:pPr>
        <w:rPr>
          <w:rFonts w:ascii="Helvetica Neue Light" w:hAnsi="Helvetica Neue Light"/>
        </w:rPr>
      </w:pPr>
      <w:r>
        <w:rPr>
          <w:rFonts w:ascii="Helvetica Neue Light" w:hAnsi="Helvetica Neue Light"/>
        </w:rPr>
        <w:t>Overall drift rate in antigenic units per year for H1 and H3 swine influenza virus lineages and 95% credible interval (HPD)</w:t>
      </w:r>
    </w:p>
    <w:p w14:paraId="25AA050D" w14:textId="77777777" w:rsidR="007A6E72" w:rsidRDefault="007A6E72">
      <w:pPr>
        <w:rPr>
          <w:rFonts w:ascii="Helvetica Neue Light" w:hAnsi="Helvetica Neue Light"/>
        </w:rPr>
      </w:pPr>
    </w:p>
    <w:p w14:paraId="0690898F" w14:textId="77777777" w:rsidR="007A6E72" w:rsidRDefault="007A6E72">
      <w:pPr>
        <w:rPr>
          <w:rFonts w:ascii="Helvetica Neue Light" w:hAnsi="Helvetica Neue Light"/>
        </w:rPr>
      </w:pPr>
    </w:p>
    <w:p w14:paraId="71F9F183" w14:textId="77777777" w:rsidR="007A6E72" w:rsidRDefault="007A6E72">
      <w:pPr>
        <w:rPr>
          <w:rFonts w:ascii="Helvetica Neue Light" w:hAnsi="Helvetica Neue Light"/>
        </w:rPr>
      </w:pPr>
    </w:p>
    <w:p w14:paraId="1CB32222" w14:textId="77777777" w:rsidR="007A6E72" w:rsidRDefault="007A6E72">
      <w:pPr>
        <w:rPr>
          <w:rFonts w:ascii="Helvetica Neue Light" w:hAnsi="Helvetica Neue Light"/>
        </w:rPr>
      </w:pPr>
    </w:p>
    <w:tbl>
      <w:tblPr>
        <w:tblpPr w:leftFromText="180" w:rightFromText="180" w:vertAnchor="page" w:horzAnchor="page" w:tblpX="2629" w:tblpY="2161"/>
        <w:tblW w:w="10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3544"/>
        <w:gridCol w:w="3022"/>
      </w:tblGrid>
      <w:tr w:rsidR="00934167" w:rsidRPr="00C769CF" w14:paraId="54137B65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center"/>
          </w:tcPr>
          <w:p w14:paraId="6BC47A66" w14:textId="3421BDB7" w:rsidR="00934167" w:rsidRPr="00C769CF" w:rsidRDefault="00934167" w:rsidP="00934167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Lineag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B989CAE" w14:textId="24F6EAE4" w:rsidR="00934167" w:rsidRPr="00013ADB" w:rsidRDefault="00934167" w:rsidP="00934167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Antigenic drift rate per year (AU)</w:t>
            </w:r>
            <w:bookmarkStart w:id="0" w:name="_GoBack"/>
            <w:bookmarkEnd w:id="0"/>
          </w:p>
        </w:tc>
        <w:tc>
          <w:tcPr>
            <w:tcW w:w="3022" w:type="dxa"/>
            <w:shd w:val="clear" w:color="auto" w:fill="auto"/>
            <w:noWrap/>
            <w:vAlign w:val="center"/>
          </w:tcPr>
          <w:p w14:paraId="58BFA257" w14:textId="77777777" w:rsidR="00934167" w:rsidRDefault="00934167" w:rsidP="00934167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Mean pairwise distance</w:t>
            </w:r>
          </w:p>
          <w:p w14:paraId="4AC3C96F" w14:textId="77777777" w:rsidR="00934167" w:rsidRPr="00013ADB" w:rsidRDefault="00934167" w:rsidP="00934167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 xml:space="preserve">(95% </w:t>
            </w:r>
            <w:proofErr w:type="gramStart"/>
            <w:r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HPD)</w:t>
            </w:r>
            <w:r w:rsidRPr="00C46C65">
              <w:rPr>
                <w:rFonts w:ascii="Helvetica Neue" w:eastAsia="Times New Roman" w:hAnsi="Helvetica Neue" w:cs="Times New Roman"/>
                <w:b/>
                <w:color w:val="000000"/>
                <w:vertAlign w:val="superscript"/>
                <w:lang w:val="en-GB"/>
              </w:rPr>
              <w:t>a</w:t>
            </w:r>
            <w:proofErr w:type="gramEnd"/>
          </w:p>
        </w:tc>
      </w:tr>
      <w:tr w:rsidR="00934167" w:rsidRPr="00C769CF" w14:paraId="4917E093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0A71A3E4" w14:textId="77777777" w:rsidR="00934167" w:rsidRPr="00C769CF" w:rsidRDefault="00934167" w:rsidP="00934167">
            <w:pPr>
              <w:spacing w:line="276" w:lineRule="auto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 w:rsidRPr="00C769CF"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H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4A91F45" w14:textId="77777777" w:rsidR="00934167" w:rsidRPr="00C769CF" w:rsidRDefault="00934167" w:rsidP="00934167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272171CF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</w:p>
        </w:tc>
      </w:tr>
      <w:tr w:rsidR="00934167" w:rsidRPr="00C769CF" w14:paraId="6CF35167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340F4118" w14:textId="77777777" w:rsidR="00934167" w:rsidRPr="00C769CF" w:rsidRDefault="00934167" w:rsidP="00934167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Classical swine 1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40F974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</w:rPr>
              <w:t>0.15</w:t>
            </w: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7FAEB8C5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0.10 – 0.20</w:t>
            </w:r>
          </w:p>
        </w:tc>
      </w:tr>
      <w:tr w:rsidR="00934167" w:rsidRPr="00C769CF" w14:paraId="401259F1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4D86D5BA" w14:textId="77777777" w:rsidR="00934167" w:rsidRPr="00C769CF" w:rsidRDefault="00934167" w:rsidP="00934167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Human seasonal-like swine 1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C21D68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59EEFAA4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</w:p>
        </w:tc>
      </w:tr>
      <w:tr w:rsidR="00934167" w:rsidRPr="00C769CF" w14:paraId="1C07F2AF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1B114FC4" w14:textId="77777777" w:rsidR="00934167" w:rsidRPr="00C769CF" w:rsidRDefault="00934167" w:rsidP="00934167">
            <w:pPr>
              <w:spacing w:line="276" w:lineRule="auto"/>
              <w:rPr>
                <w:rFonts w:ascii="Helvetica Neue Light" w:eastAsia="Times New Roman" w:hAnsi="Helvetica Neue Light" w:cs="Times New Roman"/>
                <w:i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i/>
                <w:color w:val="000000"/>
                <w:lang w:val="en-GB"/>
              </w:rPr>
              <w:t xml:space="preserve">     </w:t>
            </w:r>
            <w:r w:rsidRPr="00C769CF">
              <w:rPr>
                <w:rFonts w:ascii="Helvetica Neue Light" w:eastAsia="Times New Roman" w:hAnsi="Helvetica Neue Light" w:cs="Times New Roman"/>
                <w:i/>
                <w:color w:val="000000"/>
                <w:lang w:val="en-GB"/>
              </w:rPr>
              <w:t>European introduct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22DC42F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</w:rPr>
              <w:t>0.17</w:t>
            </w: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30CBF878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0.04 – 0.31</w:t>
            </w:r>
          </w:p>
        </w:tc>
      </w:tr>
      <w:tr w:rsidR="00934167" w:rsidRPr="00C769CF" w14:paraId="4539A124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77F5DAF1" w14:textId="77777777" w:rsidR="00934167" w:rsidRPr="00C769CF" w:rsidRDefault="00934167" w:rsidP="00934167">
            <w:pPr>
              <w:spacing w:line="276" w:lineRule="auto"/>
              <w:rPr>
                <w:rFonts w:ascii="Helvetica Neue Light" w:eastAsia="Times New Roman" w:hAnsi="Helvetica Neue Light" w:cs="Times New Roman"/>
                <w:i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i/>
                <w:color w:val="000000"/>
                <w:lang w:val="en-GB"/>
              </w:rPr>
              <w:t xml:space="preserve">     </w:t>
            </w:r>
            <w:r w:rsidRPr="00C769CF">
              <w:rPr>
                <w:rFonts w:ascii="Helvetica Neue Light" w:eastAsia="Times New Roman" w:hAnsi="Helvetica Neue Light" w:cs="Times New Roman"/>
                <w:i/>
                <w:color w:val="000000"/>
                <w:lang w:val="en-GB"/>
              </w:rPr>
              <w:t>USA Delta-1 introduct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DDD58AC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</w:rPr>
              <w:t>0.63</w:t>
            </w: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1F9F818C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0.27 – 1.00</w:t>
            </w:r>
          </w:p>
        </w:tc>
      </w:tr>
      <w:tr w:rsidR="00934167" w:rsidRPr="00C769CF" w14:paraId="79F37A49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4EE7AE48" w14:textId="77777777" w:rsidR="00934167" w:rsidRPr="00C769CF" w:rsidRDefault="00934167" w:rsidP="00934167">
            <w:pPr>
              <w:spacing w:line="276" w:lineRule="auto"/>
              <w:rPr>
                <w:rFonts w:ascii="Helvetica Neue Light" w:eastAsia="Times New Roman" w:hAnsi="Helvetica Neue Light" w:cs="Times New Roman"/>
                <w:i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i/>
                <w:color w:val="000000"/>
                <w:lang w:val="en-GB"/>
              </w:rPr>
              <w:t xml:space="preserve">     </w:t>
            </w:r>
            <w:r w:rsidRPr="00C769CF">
              <w:rPr>
                <w:rFonts w:ascii="Helvetica Neue Light" w:eastAsia="Times New Roman" w:hAnsi="Helvetica Neue Light" w:cs="Times New Roman"/>
                <w:i/>
                <w:color w:val="000000"/>
                <w:lang w:val="en-GB"/>
              </w:rPr>
              <w:t>USA Delta-2 introductio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15CF95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</w:rPr>
              <w:t>0.85</w:t>
            </w: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44C94F49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0.04 – 1.68</w:t>
            </w:r>
          </w:p>
        </w:tc>
      </w:tr>
      <w:tr w:rsidR="00934167" w:rsidRPr="00C769CF" w14:paraId="7F919691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0CA72966" w14:textId="77777777" w:rsidR="00934167" w:rsidRPr="00C769CF" w:rsidRDefault="00934167" w:rsidP="00934167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Eurasian avian-like swine 1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3EBF0AC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</w:rPr>
              <w:t>0.15</w:t>
            </w: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0D7C95F5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0.03 – 0.26</w:t>
            </w:r>
          </w:p>
        </w:tc>
      </w:tr>
      <w:tr w:rsidR="00934167" w:rsidRPr="00C769CF" w14:paraId="3BAF0182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</w:tcPr>
          <w:p w14:paraId="0F4A2C38" w14:textId="77777777" w:rsidR="00934167" w:rsidRPr="00C769CF" w:rsidRDefault="00934167" w:rsidP="00934167">
            <w:pPr>
              <w:spacing w:line="276" w:lineRule="auto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B8F176B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</w:rPr>
            </w:pPr>
          </w:p>
        </w:tc>
        <w:tc>
          <w:tcPr>
            <w:tcW w:w="3022" w:type="dxa"/>
            <w:shd w:val="clear" w:color="auto" w:fill="auto"/>
            <w:noWrap/>
            <w:vAlign w:val="bottom"/>
          </w:tcPr>
          <w:p w14:paraId="2B822AC1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  <w:lang w:val="en-GB"/>
              </w:rPr>
            </w:pPr>
          </w:p>
        </w:tc>
      </w:tr>
      <w:tr w:rsidR="00934167" w:rsidRPr="00C769CF" w14:paraId="64E49F2A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43D9B86F" w14:textId="77777777" w:rsidR="00934167" w:rsidRPr="00C769CF" w:rsidRDefault="00934167" w:rsidP="00934167">
            <w:pPr>
              <w:spacing w:line="276" w:lineRule="auto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 w:rsidRPr="00C769CF"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H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2855CDC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</w:rPr>
            </w:pP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214811EE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  <w:lang w:val="en-GB"/>
              </w:rPr>
            </w:pPr>
          </w:p>
        </w:tc>
      </w:tr>
      <w:tr w:rsidR="00934167" w:rsidRPr="00C769CF" w14:paraId="4673726A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31BB07F1" w14:textId="77777777" w:rsidR="00934167" w:rsidRPr="00C769CF" w:rsidRDefault="00934167" w:rsidP="00934167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European swine 3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2C81CA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</w:rPr>
              <w:t>0.28</w:t>
            </w: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197C090A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0.10 – 0.45</w:t>
            </w:r>
          </w:p>
        </w:tc>
      </w:tr>
      <w:tr w:rsidR="00934167" w:rsidRPr="00C769CF" w14:paraId="53ACB183" w14:textId="77777777" w:rsidTr="00934167">
        <w:trPr>
          <w:trHeight w:val="292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55F925AC" w14:textId="77777777" w:rsidR="00934167" w:rsidRPr="00C769CF" w:rsidRDefault="00934167" w:rsidP="00934167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USA swine 3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227172B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</w:rPr>
              <w:t>0.49</w:t>
            </w:r>
          </w:p>
        </w:tc>
        <w:tc>
          <w:tcPr>
            <w:tcW w:w="3022" w:type="dxa"/>
            <w:shd w:val="clear" w:color="auto" w:fill="auto"/>
            <w:noWrap/>
            <w:vAlign w:val="bottom"/>
            <w:hideMark/>
          </w:tcPr>
          <w:p w14:paraId="40B0A4BD" w14:textId="77777777" w:rsidR="00934167" w:rsidRPr="00C769CF" w:rsidRDefault="00934167" w:rsidP="00934167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0.12 – 0.83</w:t>
            </w:r>
          </w:p>
        </w:tc>
      </w:tr>
    </w:tbl>
    <w:p w14:paraId="1F31296D" w14:textId="3E84C58A" w:rsidR="00AF25A4" w:rsidRDefault="00AF25A4">
      <w:pPr>
        <w:rPr>
          <w:rFonts w:ascii="Helvetica Neue Light" w:hAnsi="Helvetica Neue Light"/>
        </w:rPr>
      </w:pPr>
      <w:r>
        <w:rPr>
          <w:rFonts w:ascii="Helvetica Neue Light" w:hAnsi="Helvetica Neue Light"/>
        </w:rPr>
        <w:br w:type="page"/>
      </w:r>
    </w:p>
    <w:p w14:paraId="069B1933" w14:textId="77777777" w:rsidR="007A6E72" w:rsidRPr="00013ADB" w:rsidRDefault="007A6E72">
      <w:pPr>
        <w:rPr>
          <w:rFonts w:ascii="Helvetica Neue Light" w:hAnsi="Helvetica Neue Light"/>
        </w:rPr>
      </w:pPr>
    </w:p>
    <w:sectPr w:rsidR="007A6E72" w:rsidRPr="00013ADB" w:rsidSect="00167FA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CF"/>
    <w:rsid w:val="00013ADB"/>
    <w:rsid w:val="00085DAB"/>
    <w:rsid w:val="00167FAA"/>
    <w:rsid w:val="00177756"/>
    <w:rsid w:val="001D4BDB"/>
    <w:rsid w:val="00366897"/>
    <w:rsid w:val="00500BF2"/>
    <w:rsid w:val="005472E7"/>
    <w:rsid w:val="005B3769"/>
    <w:rsid w:val="005C3855"/>
    <w:rsid w:val="005D0C8C"/>
    <w:rsid w:val="00626896"/>
    <w:rsid w:val="006545CF"/>
    <w:rsid w:val="006B32D9"/>
    <w:rsid w:val="00701391"/>
    <w:rsid w:val="007A6E72"/>
    <w:rsid w:val="00856D65"/>
    <w:rsid w:val="008C7927"/>
    <w:rsid w:val="00934167"/>
    <w:rsid w:val="009363C6"/>
    <w:rsid w:val="00990BEC"/>
    <w:rsid w:val="00A1184D"/>
    <w:rsid w:val="00A4564F"/>
    <w:rsid w:val="00A71762"/>
    <w:rsid w:val="00AF25A4"/>
    <w:rsid w:val="00BA32AA"/>
    <w:rsid w:val="00BE0A63"/>
    <w:rsid w:val="00BE36E0"/>
    <w:rsid w:val="00C46C65"/>
    <w:rsid w:val="00C769CF"/>
    <w:rsid w:val="00CE2BFE"/>
    <w:rsid w:val="00D27255"/>
    <w:rsid w:val="00D308F7"/>
    <w:rsid w:val="00D537D5"/>
    <w:rsid w:val="00E20F0C"/>
    <w:rsid w:val="00E74277"/>
    <w:rsid w:val="00E8015B"/>
    <w:rsid w:val="00ED2404"/>
    <w:rsid w:val="00EE1F0B"/>
    <w:rsid w:val="00F274A0"/>
    <w:rsid w:val="00FC22CE"/>
    <w:rsid w:val="00FF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19AD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1762"/>
    <w:pPr>
      <w:keepNext/>
      <w:keepLines/>
      <w:spacing w:before="480" w:line="480" w:lineRule="auto"/>
      <w:jc w:val="both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1762"/>
    <w:pPr>
      <w:keepNext/>
      <w:keepLines/>
      <w:spacing w:before="200" w:line="480" w:lineRule="auto"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77756"/>
    <w:pPr>
      <w:spacing w:after="200" w:line="360" w:lineRule="auto"/>
    </w:pPr>
    <w:rPr>
      <w:bCs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77756"/>
    <w:rPr>
      <w:b/>
      <w:color w:val="auto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71762"/>
    <w:rPr>
      <w:rFonts w:eastAsiaTheme="majorEastAsia" w:cstheme="majorBidi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71762"/>
    <w:rPr>
      <w:rFonts w:eastAsiaTheme="majorEastAsia" w:cstheme="majorBidi"/>
      <w:b/>
      <w:bCs/>
      <w:szCs w:val="26"/>
      <w:lang w:val="en-CA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71762"/>
    <w:pPr>
      <w:spacing w:line="276" w:lineRule="auto"/>
      <w:jc w:val="left"/>
      <w:outlineLvl w:val="9"/>
    </w:pPr>
    <w:rPr>
      <w:sz w:val="32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71762"/>
    <w:pPr>
      <w:spacing w:before="120" w:line="480" w:lineRule="auto"/>
    </w:pPr>
    <w:rPr>
      <w:b/>
      <w:sz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71762"/>
    <w:pPr>
      <w:spacing w:line="480" w:lineRule="auto"/>
      <w:ind w:left="480"/>
    </w:pPr>
    <w:rPr>
      <w:i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71762"/>
    <w:pPr>
      <w:spacing w:line="480" w:lineRule="auto"/>
      <w:ind w:left="240"/>
    </w:pPr>
    <w:rPr>
      <w:i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71762"/>
    <w:pPr>
      <w:spacing w:line="480" w:lineRule="auto"/>
      <w:ind w:left="7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D53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1762"/>
    <w:pPr>
      <w:keepNext/>
      <w:keepLines/>
      <w:spacing w:before="480" w:line="480" w:lineRule="auto"/>
      <w:jc w:val="both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1762"/>
    <w:pPr>
      <w:keepNext/>
      <w:keepLines/>
      <w:spacing w:before="200" w:line="480" w:lineRule="auto"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77756"/>
    <w:pPr>
      <w:spacing w:after="200" w:line="360" w:lineRule="auto"/>
    </w:pPr>
    <w:rPr>
      <w:bCs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77756"/>
    <w:rPr>
      <w:b/>
      <w:color w:val="auto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71762"/>
    <w:rPr>
      <w:rFonts w:eastAsiaTheme="majorEastAsia" w:cstheme="majorBidi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71762"/>
    <w:rPr>
      <w:rFonts w:eastAsiaTheme="majorEastAsia" w:cstheme="majorBidi"/>
      <w:b/>
      <w:bCs/>
      <w:szCs w:val="26"/>
      <w:lang w:val="en-CA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71762"/>
    <w:pPr>
      <w:spacing w:line="276" w:lineRule="auto"/>
      <w:jc w:val="left"/>
      <w:outlineLvl w:val="9"/>
    </w:pPr>
    <w:rPr>
      <w:sz w:val="32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71762"/>
    <w:pPr>
      <w:spacing w:before="120" w:line="480" w:lineRule="auto"/>
    </w:pPr>
    <w:rPr>
      <w:b/>
      <w:sz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71762"/>
    <w:pPr>
      <w:spacing w:line="480" w:lineRule="auto"/>
      <w:ind w:left="480"/>
    </w:pPr>
    <w:rPr>
      <w:i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71762"/>
    <w:pPr>
      <w:spacing w:line="480" w:lineRule="auto"/>
      <w:ind w:left="240"/>
    </w:pPr>
    <w:rPr>
      <w:i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71762"/>
    <w:pPr>
      <w:spacing w:line="480" w:lineRule="auto"/>
      <w:ind w:left="7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D53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9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6</Words>
  <Characters>491</Characters>
  <Application>Microsoft Macintosh Word</Application>
  <DocSecurity>0</DocSecurity>
  <Lines>4</Lines>
  <Paragraphs>1</Paragraphs>
  <ScaleCrop>false</ScaleCrop>
  <Company>Wellcome Trust Sanger Institute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y Langat</dc:creator>
  <cp:keywords/>
  <dc:description/>
  <cp:lastModifiedBy>Nicola Lewis</cp:lastModifiedBy>
  <cp:revision>2</cp:revision>
  <cp:lastPrinted>2016-03-16T12:02:00Z</cp:lastPrinted>
  <dcterms:created xsi:type="dcterms:W3CDTF">2016-03-18T10:22:00Z</dcterms:created>
  <dcterms:modified xsi:type="dcterms:W3CDTF">2016-03-18T10:22:00Z</dcterms:modified>
</cp:coreProperties>
</file>